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08F" w:rsidRDefault="008D608F"/>
    <w:p w:rsidR="00BB5187" w:rsidRPr="004229F3" w:rsidRDefault="00BB5187" w:rsidP="00BB5187">
      <w:pPr>
        <w:pStyle w:val="Default"/>
        <w:spacing w:line="480" w:lineRule="auto"/>
        <w:rPr>
          <w:lang w:val="en-US"/>
        </w:rPr>
      </w:pPr>
      <w:proofErr w:type="gramStart"/>
      <w:r w:rsidRPr="004229F3">
        <w:rPr>
          <w:lang w:val="en-US"/>
        </w:rPr>
        <w:t>Supplementary Table 3.</w:t>
      </w:r>
      <w:proofErr w:type="gramEnd"/>
      <w:r w:rsidRPr="004229F3">
        <w:rPr>
          <w:lang w:val="en-US"/>
        </w:rPr>
        <w:t xml:space="preserve"> Analysis of differences between the HC profiles of males from the ST strain at three temperatures.  HC identities are given in the first column; elemental composition is listed as the carbon chain length followed by the number of double bonds. HCs are expressed in </w:t>
      </w:r>
      <w:proofErr w:type="spellStart"/>
      <w:r w:rsidRPr="004229F3">
        <w:rPr>
          <w:lang w:val="en-US"/>
        </w:rPr>
        <w:t>ng</w:t>
      </w:r>
      <w:proofErr w:type="spellEnd"/>
      <w:r w:rsidRPr="004229F3">
        <w:rPr>
          <w:lang w:val="en-US"/>
        </w:rPr>
        <w:t xml:space="preserve">/ fly (first line) and in percentages. Statistical analysis was performed using a one-way ANOVA followed by </w:t>
      </w:r>
      <w:proofErr w:type="spellStart"/>
      <w:r w:rsidRPr="004229F3">
        <w:rPr>
          <w:lang w:val="en-US"/>
        </w:rPr>
        <w:t>Tukey’s</w:t>
      </w:r>
      <w:proofErr w:type="spellEnd"/>
      <w:r w:rsidRPr="004229F3">
        <w:rPr>
          <w:lang w:val="en-US"/>
        </w:rPr>
        <w:t xml:space="preserve"> multiple comparison post-hoc </w:t>
      </w:r>
      <w:proofErr w:type="gramStart"/>
      <w:r w:rsidRPr="004229F3">
        <w:rPr>
          <w:lang w:val="en-US"/>
        </w:rPr>
        <w:t>test</w:t>
      </w:r>
      <w:proofErr w:type="gramEnd"/>
      <w:r w:rsidRPr="004229F3">
        <w:rPr>
          <w:lang w:val="en-US"/>
        </w:rPr>
        <w:t xml:space="preserve">. </w:t>
      </w:r>
      <w:r w:rsidRPr="004229F3">
        <w:rPr>
          <w:i/>
          <w:lang w:val="en-US"/>
        </w:rPr>
        <w:t>P</w:t>
      </w:r>
      <w:r w:rsidRPr="004229F3">
        <w:rPr>
          <w:lang w:val="en-US"/>
        </w:rPr>
        <w:t xml:space="preserve"> values indicated in the table are uncorrected for multiple comparisons; values in bold indicate significant HC variations with temperature. The last three columns give the mean ± SEM (n=10) of HCs produced by individual 7-day old males at 21°C or 5-day old males at 25°C and 29°C.</w:t>
      </w:r>
    </w:p>
    <w:p w:rsidR="008D608F" w:rsidRDefault="008D608F">
      <w:pPr>
        <w:rPr>
          <w:lang w:val="en-US"/>
        </w:rPr>
      </w:pPr>
    </w:p>
    <w:p w:rsidR="008D608F" w:rsidRPr="008D608F" w:rsidRDefault="008D608F">
      <w:pPr>
        <w:rPr>
          <w:lang w:val="en-US"/>
        </w:rPr>
      </w:pPr>
    </w:p>
    <w:tbl>
      <w:tblPr>
        <w:tblW w:w="10200" w:type="dxa"/>
        <w:jc w:val="center"/>
        <w:tblCellMar>
          <w:left w:w="70" w:type="dxa"/>
          <w:right w:w="70" w:type="dxa"/>
        </w:tblCellMar>
        <w:tblLook w:val="04A0"/>
      </w:tblPr>
      <w:tblGrid>
        <w:gridCol w:w="1700"/>
        <w:gridCol w:w="1700"/>
        <w:gridCol w:w="1700"/>
        <w:gridCol w:w="1700"/>
        <w:gridCol w:w="1700"/>
        <w:gridCol w:w="1700"/>
      </w:tblGrid>
      <w:tr w:rsidR="00C7185F" w:rsidRPr="00C7185F" w:rsidTr="00C7185F">
        <w:trPr>
          <w:trHeight w:val="514"/>
          <w:jc w:val="center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H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3A2168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3A216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F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3A2168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</w:pPr>
            <w:r w:rsidRPr="003A216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P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1°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5°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9°C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9D1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C </w:t>
            </w:r>
            <w:r w:rsidR="009D1C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="009D1C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g</w:t>
            </w:r>
            <w:proofErr w:type="spellEnd"/>
            <w:r w:rsidR="009D1C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  <w:proofErr w:type="spellStart"/>
            <w:r w:rsidR="009D1C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y</w:t>
            </w:r>
            <w:proofErr w:type="spellEnd"/>
            <w:r w:rsidR="009D1C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75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3±32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17±115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4±49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2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6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±0.08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±0.05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±0.05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9-C23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4±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2±0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±0.07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7-C23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64±0.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42±0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33±0.72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5-C23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1±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±0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8±0.09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3±0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7±0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71±0.41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,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2±0.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±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±0.06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9-C25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,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1±0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33±0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7±0.11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7-C25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,0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95±1.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55±0.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.59±0.61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Z)-5-C25: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,4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6±0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6±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±0.09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5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1±0.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4±0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5±0.11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,7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95±0.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55±0.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8±0.16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,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4±0.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1±0.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8±0.15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-Me-C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78±0.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8±0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7±0.20</w:t>
            </w:r>
          </w:p>
        </w:tc>
      </w:tr>
      <w:tr w:rsidR="00C7185F" w:rsidRPr="00C7185F" w:rsidTr="00C7185F">
        <w:trPr>
          <w:trHeight w:val="375"/>
          <w:jc w:val="center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,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.0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±0.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±0.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185F" w:rsidRPr="00C7185F" w:rsidRDefault="00C7185F" w:rsidP="00C71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7185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±0.05</w:t>
            </w:r>
          </w:p>
        </w:tc>
      </w:tr>
    </w:tbl>
    <w:p w:rsidR="009716F1" w:rsidRPr="001C7043" w:rsidRDefault="009716F1">
      <w:pPr>
        <w:rPr>
          <w:lang w:val="en-US"/>
        </w:rPr>
      </w:pPr>
    </w:p>
    <w:p w:rsidR="008D608F" w:rsidRPr="001C7043" w:rsidRDefault="008D608F">
      <w:pPr>
        <w:rPr>
          <w:lang w:val="en-US"/>
        </w:rPr>
      </w:pPr>
    </w:p>
    <w:sectPr w:rsidR="008D608F" w:rsidRPr="001C7043" w:rsidSect="009716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8D608F"/>
    <w:rsid w:val="00010AE0"/>
    <w:rsid w:val="001C7043"/>
    <w:rsid w:val="00243770"/>
    <w:rsid w:val="002649DD"/>
    <w:rsid w:val="003A2168"/>
    <w:rsid w:val="006C17C7"/>
    <w:rsid w:val="00707E42"/>
    <w:rsid w:val="00722B33"/>
    <w:rsid w:val="00826B52"/>
    <w:rsid w:val="008948BA"/>
    <w:rsid w:val="008D608F"/>
    <w:rsid w:val="009716F1"/>
    <w:rsid w:val="0097662C"/>
    <w:rsid w:val="009D1C9B"/>
    <w:rsid w:val="00B3150F"/>
    <w:rsid w:val="00BB5187"/>
    <w:rsid w:val="00C7185F"/>
    <w:rsid w:val="00D7615C"/>
    <w:rsid w:val="00DB4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6F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8D60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9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4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.Wicker</dc:creator>
  <cp:keywords/>
  <dc:description/>
  <cp:lastModifiedBy>Claude Wicker</cp:lastModifiedBy>
  <cp:revision>10</cp:revision>
  <dcterms:created xsi:type="dcterms:W3CDTF">2012-02-24T15:41:00Z</dcterms:created>
  <dcterms:modified xsi:type="dcterms:W3CDTF">2012-06-21T12:04:00Z</dcterms:modified>
</cp:coreProperties>
</file>